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66D6" w:rsidRPr="005366D6" w:rsidRDefault="00A70B20" w:rsidP="005366D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Table</w:t>
      </w:r>
      <w:r w:rsidR="005366D6" w:rsidRPr="005366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="005366D6" w:rsidRPr="005366D6">
        <w:rPr>
          <w:rFonts w:ascii="Times New Roman" w:eastAsia="Times New Roman" w:hAnsi="Times New Roman" w:cs="Times New Roman"/>
          <w:sz w:val="24"/>
          <w:szCs w:val="24"/>
          <w:lang w:val="en-GB"/>
        </w:rPr>
        <w:t>1</w:t>
      </w:r>
    </w:p>
    <w:p w:rsidR="005366D6" w:rsidRPr="005366D6" w:rsidRDefault="005366D6" w:rsidP="005366D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5366D6" w:rsidRPr="005366D6" w:rsidRDefault="005366D6" w:rsidP="005366D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366D6">
        <w:rPr>
          <w:rFonts w:ascii="Times New Roman" w:eastAsia="Times New Roman" w:hAnsi="Times New Roman" w:cs="Times New Roman"/>
          <w:sz w:val="24"/>
          <w:szCs w:val="24"/>
          <w:lang w:val="en-GB"/>
        </w:rPr>
        <w:t>Sampled surface: type of material and porosity</w:t>
      </w:r>
    </w:p>
    <w:p w:rsidR="005366D6" w:rsidRPr="005366D6" w:rsidRDefault="005366D6" w:rsidP="005366D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Look w:val="04A0"/>
      </w:tblPr>
      <w:tblGrid>
        <w:gridCol w:w="2802"/>
        <w:gridCol w:w="1029"/>
        <w:gridCol w:w="1702"/>
      </w:tblGrid>
      <w:tr w:rsidR="005366D6" w:rsidRPr="005366D6" w:rsidTr="00196573">
        <w:trPr>
          <w:trHeight w:val="300"/>
        </w:trPr>
        <w:tc>
          <w:tcPr>
            <w:tcW w:w="2802" w:type="dxa"/>
            <w:tcBorders>
              <w:bottom w:val="single" w:sz="4" w:space="0" w:color="auto"/>
            </w:tcBorders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urface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terial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rosity</w:t>
            </w:r>
          </w:p>
        </w:tc>
      </w:tr>
      <w:tr w:rsidR="005366D6" w:rsidRPr="005366D6" w:rsidTr="00196573">
        <w:trPr>
          <w:trHeight w:val="300"/>
        </w:trPr>
        <w:tc>
          <w:tcPr>
            <w:tcW w:w="2802" w:type="dxa"/>
            <w:tcBorders>
              <w:top w:val="single" w:sz="4" w:space="0" w:color="auto"/>
            </w:tcBorders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cohol hand gel pump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lastic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 porous</w:t>
            </w:r>
          </w:p>
        </w:tc>
      </w:tr>
      <w:tr w:rsidR="005366D6" w:rsidRPr="005366D6" w:rsidTr="00196573">
        <w:trPr>
          <w:trHeight w:val="300"/>
        </w:trPr>
        <w:tc>
          <w:tcPr>
            <w:tcW w:w="2802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ed rails</w:t>
            </w:r>
          </w:p>
        </w:tc>
        <w:tc>
          <w:tcPr>
            <w:tcW w:w="1003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tal</w:t>
            </w:r>
          </w:p>
        </w:tc>
        <w:tc>
          <w:tcPr>
            <w:tcW w:w="1702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 porous</w:t>
            </w:r>
          </w:p>
        </w:tc>
      </w:tr>
      <w:tr w:rsidR="005366D6" w:rsidRPr="005366D6" w:rsidTr="00196573">
        <w:trPr>
          <w:trHeight w:val="300"/>
        </w:trPr>
        <w:tc>
          <w:tcPr>
            <w:tcW w:w="2802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ed side table</w:t>
            </w:r>
          </w:p>
        </w:tc>
        <w:tc>
          <w:tcPr>
            <w:tcW w:w="1003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lastic</w:t>
            </w:r>
          </w:p>
        </w:tc>
        <w:tc>
          <w:tcPr>
            <w:tcW w:w="1702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 porous</w:t>
            </w:r>
          </w:p>
        </w:tc>
      </w:tr>
      <w:tr w:rsidR="005366D6" w:rsidRPr="005366D6" w:rsidTr="00196573">
        <w:trPr>
          <w:trHeight w:val="300"/>
        </w:trPr>
        <w:tc>
          <w:tcPr>
            <w:tcW w:w="2802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ed wheels</w:t>
            </w:r>
          </w:p>
        </w:tc>
        <w:tc>
          <w:tcPr>
            <w:tcW w:w="1003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etal </w:t>
            </w:r>
          </w:p>
        </w:tc>
        <w:tc>
          <w:tcPr>
            <w:tcW w:w="1702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 porous</w:t>
            </w:r>
          </w:p>
        </w:tc>
      </w:tr>
      <w:tr w:rsidR="005366D6" w:rsidRPr="005366D6" w:rsidTr="00196573">
        <w:trPr>
          <w:trHeight w:val="300"/>
        </w:trPr>
        <w:tc>
          <w:tcPr>
            <w:tcW w:w="2802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air (seat)</w:t>
            </w:r>
          </w:p>
        </w:tc>
        <w:tc>
          <w:tcPr>
            <w:tcW w:w="1003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abric</w:t>
            </w:r>
          </w:p>
        </w:tc>
        <w:tc>
          <w:tcPr>
            <w:tcW w:w="1702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rous</w:t>
            </w:r>
          </w:p>
        </w:tc>
      </w:tr>
      <w:tr w:rsidR="005366D6" w:rsidRPr="005366D6" w:rsidTr="00196573">
        <w:trPr>
          <w:trHeight w:val="300"/>
        </w:trPr>
        <w:tc>
          <w:tcPr>
            <w:tcW w:w="2802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inical waste bin</w:t>
            </w:r>
          </w:p>
        </w:tc>
        <w:tc>
          <w:tcPr>
            <w:tcW w:w="1003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tal</w:t>
            </w:r>
          </w:p>
        </w:tc>
        <w:tc>
          <w:tcPr>
            <w:tcW w:w="1702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 porous</w:t>
            </w:r>
          </w:p>
        </w:tc>
      </w:tr>
      <w:tr w:rsidR="005366D6" w:rsidRPr="005366D6" w:rsidTr="00196573">
        <w:trPr>
          <w:trHeight w:val="300"/>
        </w:trPr>
        <w:tc>
          <w:tcPr>
            <w:tcW w:w="2802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loor</w:t>
            </w:r>
          </w:p>
        </w:tc>
        <w:tc>
          <w:tcPr>
            <w:tcW w:w="1003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ino</w:t>
            </w:r>
          </w:p>
        </w:tc>
        <w:tc>
          <w:tcPr>
            <w:tcW w:w="1702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 porous</w:t>
            </w:r>
          </w:p>
        </w:tc>
      </w:tr>
      <w:tr w:rsidR="005366D6" w:rsidRPr="005366D6" w:rsidTr="00196573">
        <w:trPr>
          <w:trHeight w:val="300"/>
        </w:trPr>
        <w:tc>
          <w:tcPr>
            <w:tcW w:w="2802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orage trolley</w:t>
            </w:r>
          </w:p>
        </w:tc>
        <w:tc>
          <w:tcPr>
            <w:tcW w:w="1003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lastic</w:t>
            </w:r>
          </w:p>
        </w:tc>
        <w:tc>
          <w:tcPr>
            <w:tcW w:w="1702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 porous</w:t>
            </w:r>
          </w:p>
        </w:tc>
      </w:tr>
      <w:tr w:rsidR="005366D6" w:rsidRPr="005366D6" w:rsidTr="00196573">
        <w:trPr>
          <w:trHeight w:val="300"/>
        </w:trPr>
        <w:tc>
          <w:tcPr>
            <w:tcW w:w="2802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orage unit - shelf</w:t>
            </w:r>
          </w:p>
        </w:tc>
        <w:tc>
          <w:tcPr>
            <w:tcW w:w="1003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lastic</w:t>
            </w:r>
          </w:p>
        </w:tc>
        <w:tc>
          <w:tcPr>
            <w:tcW w:w="1702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 porous</w:t>
            </w:r>
          </w:p>
        </w:tc>
      </w:tr>
      <w:tr w:rsidR="005366D6" w:rsidRPr="005366D6" w:rsidTr="00196573">
        <w:trPr>
          <w:trHeight w:val="300"/>
        </w:trPr>
        <w:tc>
          <w:tcPr>
            <w:tcW w:w="2802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orage unit - top</w:t>
            </w:r>
          </w:p>
        </w:tc>
        <w:tc>
          <w:tcPr>
            <w:tcW w:w="1003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lastic</w:t>
            </w:r>
          </w:p>
        </w:tc>
        <w:tc>
          <w:tcPr>
            <w:tcW w:w="1702" w:type="dxa"/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 porous</w:t>
            </w:r>
          </w:p>
        </w:tc>
      </w:tr>
      <w:tr w:rsidR="005366D6" w:rsidRPr="005366D6" w:rsidTr="00196573">
        <w:trPr>
          <w:trHeight w:val="300"/>
        </w:trPr>
        <w:tc>
          <w:tcPr>
            <w:tcW w:w="2802" w:type="dxa"/>
            <w:tcBorders>
              <w:bottom w:val="single" w:sz="4" w:space="0" w:color="auto"/>
            </w:tcBorders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op of computer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lastic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noWrap/>
            <w:hideMark/>
          </w:tcPr>
          <w:p w:rsidR="005366D6" w:rsidRPr="005366D6" w:rsidRDefault="005366D6" w:rsidP="005366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366D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 porous</w:t>
            </w:r>
          </w:p>
        </w:tc>
      </w:tr>
    </w:tbl>
    <w:p w:rsidR="005366D6" w:rsidRPr="005366D6" w:rsidRDefault="005366D6" w:rsidP="005366D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5366D6" w:rsidRPr="005366D6" w:rsidRDefault="005366D6" w:rsidP="005366D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AF17AE" w:rsidRDefault="00AF17AE"/>
    <w:sectPr w:rsidR="00AF17AE" w:rsidSect="00105EE9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3A6D" w:rsidRDefault="00743A6D" w:rsidP="00C514A8">
      <w:pPr>
        <w:spacing w:after="0" w:line="240" w:lineRule="auto"/>
      </w:pPr>
      <w:r>
        <w:separator/>
      </w:r>
    </w:p>
  </w:endnote>
  <w:endnote w:type="continuationSeparator" w:id="0">
    <w:p w:rsidR="00743A6D" w:rsidRDefault="00743A6D" w:rsidP="00C514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3181" w:rsidRDefault="00C514A8">
    <w:pPr>
      <w:pStyle w:val="Pieddepage"/>
      <w:jc w:val="right"/>
    </w:pPr>
    <w:r>
      <w:fldChar w:fldCharType="begin"/>
    </w:r>
    <w:r w:rsidR="005366D6">
      <w:instrText xml:space="preserve"> PAGE   \* MERGEFORMAT </w:instrText>
    </w:r>
    <w:r>
      <w:fldChar w:fldCharType="separate"/>
    </w:r>
    <w:r w:rsidR="00A70B20">
      <w:rPr>
        <w:noProof/>
      </w:rPr>
      <w:t>1</w:t>
    </w:r>
    <w:r>
      <w:fldChar w:fldCharType="end"/>
    </w:r>
  </w:p>
  <w:p w:rsidR="00E93181" w:rsidRDefault="00743A6D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3A6D" w:rsidRDefault="00743A6D" w:rsidP="00C514A8">
      <w:pPr>
        <w:spacing w:after="0" w:line="240" w:lineRule="auto"/>
      </w:pPr>
      <w:r>
        <w:separator/>
      </w:r>
    </w:p>
  </w:footnote>
  <w:footnote w:type="continuationSeparator" w:id="0">
    <w:p w:rsidR="00743A6D" w:rsidRDefault="00743A6D" w:rsidP="00C514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366D6"/>
    <w:rsid w:val="000030E0"/>
    <w:rsid w:val="0000383E"/>
    <w:rsid w:val="00015B87"/>
    <w:rsid w:val="00047812"/>
    <w:rsid w:val="00074666"/>
    <w:rsid w:val="00074D3C"/>
    <w:rsid w:val="00084C0B"/>
    <w:rsid w:val="00085B65"/>
    <w:rsid w:val="0009010D"/>
    <w:rsid w:val="0009380B"/>
    <w:rsid w:val="00095DC9"/>
    <w:rsid w:val="000A316D"/>
    <w:rsid w:val="0010126B"/>
    <w:rsid w:val="00104495"/>
    <w:rsid w:val="001167F9"/>
    <w:rsid w:val="00124638"/>
    <w:rsid w:val="00124B70"/>
    <w:rsid w:val="00124EF1"/>
    <w:rsid w:val="001406B0"/>
    <w:rsid w:val="001432FE"/>
    <w:rsid w:val="001435FB"/>
    <w:rsid w:val="00155F50"/>
    <w:rsid w:val="00157471"/>
    <w:rsid w:val="00197A42"/>
    <w:rsid w:val="001A1049"/>
    <w:rsid w:val="001B32F8"/>
    <w:rsid w:val="001B54B9"/>
    <w:rsid w:val="001C26F2"/>
    <w:rsid w:val="001E6986"/>
    <w:rsid w:val="0021072D"/>
    <w:rsid w:val="002223DE"/>
    <w:rsid w:val="00237CB1"/>
    <w:rsid w:val="00263804"/>
    <w:rsid w:val="00271DF7"/>
    <w:rsid w:val="002741EC"/>
    <w:rsid w:val="002779DD"/>
    <w:rsid w:val="002850C2"/>
    <w:rsid w:val="0029716A"/>
    <w:rsid w:val="002B1B85"/>
    <w:rsid w:val="002B4BC3"/>
    <w:rsid w:val="00327959"/>
    <w:rsid w:val="00336573"/>
    <w:rsid w:val="00350698"/>
    <w:rsid w:val="0035572F"/>
    <w:rsid w:val="00374355"/>
    <w:rsid w:val="00376C1B"/>
    <w:rsid w:val="00390D39"/>
    <w:rsid w:val="003C562A"/>
    <w:rsid w:val="004007D4"/>
    <w:rsid w:val="00405AB4"/>
    <w:rsid w:val="0041250B"/>
    <w:rsid w:val="00416589"/>
    <w:rsid w:val="00423639"/>
    <w:rsid w:val="0044451E"/>
    <w:rsid w:val="00444E42"/>
    <w:rsid w:val="004609D5"/>
    <w:rsid w:val="00465AA3"/>
    <w:rsid w:val="00487550"/>
    <w:rsid w:val="00491681"/>
    <w:rsid w:val="00495D63"/>
    <w:rsid w:val="004B7E20"/>
    <w:rsid w:val="004C5261"/>
    <w:rsid w:val="004D3FBA"/>
    <w:rsid w:val="004E2C77"/>
    <w:rsid w:val="004E6B1C"/>
    <w:rsid w:val="00510282"/>
    <w:rsid w:val="00521611"/>
    <w:rsid w:val="005250AE"/>
    <w:rsid w:val="0053114F"/>
    <w:rsid w:val="00532310"/>
    <w:rsid w:val="00536299"/>
    <w:rsid w:val="005366D6"/>
    <w:rsid w:val="005458BA"/>
    <w:rsid w:val="0056175C"/>
    <w:rsid w:val="00582DE6"/>
    <w:rsid w:val="005A5726"/>
    <w:rsid w:val="005C4FBE"/>
    <w:rsid w:val="005D4143"/>
    <w:rsid w:val="005D4B93"/>
    <w:rsid w:val="005E3941"/>
    <w:rsid w:val="005F4946"/>
    <w:rsid w:val="00606ED4"/>
    <w:rsid w:val="00610620"/>
    <w:rsid w:val="00621CAA"/>
    <w:rsid w:val="00623BC5"/>
    <w:rsid w:val="00626AAD"/>
    <w:rsid w:val="00634C19"/>
    <w:rsid w:val="00664539"/>
    <w:rsid w:val="00684C1B"/>
    <w:rsid w:val="00693CE3"/>
    <w:rsid w:val="006A267F"/>
    <w:rsid w:val="006A5366"/>
    <w:rsid w:val="006C3AE2"/>
    <w:rsid w:val="006D0D30"/>
    <w:rsid w:val="006D316E"/>
    <w:rsid w:val="006D3D38"/>
    <w:rsid w:val="00722C74"/>
    <w:rsid w:val="007417EA"/>
    <w:rsid w:val="00743A6D"/>
    <w:rsid w:val="00752033"/>
    <w:rsid w:val="0075744A"/>
    <w:rsid w:val="0078078A"/>
    <w:rsid w:val="00797F10"/>
    <w:rsid w:val="007A43D8"/>
    <w:rsid w:val="007A7240"/>
    <w:rsid w:val="007A7C87"/>
    <w:rsid w:val="007C5C5E"/>
    <w:rsid w:val="007D0232"/>
    <w:rsid w:val="007D67CB"/>
    <w:rsid w:val="007E0CE8"/>
    <w:rsid w:val="007E0D74"/>
    <w:rsid w:val="008013CB"/>
    <w:rsid w:val="00814974"/>
    <w:rsid w:val="00816229"/>
    <w:rsid w:val="00834680"/>
    <w:rsid w:val="00863675"/>
    <w:rsid w:val="008655D5"/>
    <w:rsid w:val="008775C0"/>
    <w:rsid w:val="008B421F"/>
    <w:rsid w:val="008C2788"/>
    <w:rsid w:val="008C299D"/>
    <w:rsid w:val="008C3173"/>
    <w:rsid w:val="008D20A3"/>
    <w:rsid w:val="008E34AC"/>
    <w:rsid w:val="008F54B6"/>
    <w:rsid w:val="009069D7"/>
    <w:rsid w:val="00925C2C"/>
    <w:rsid w:val="00926229"/>
    <w:rsid w:val="0094123C"/>
    <w:rsid w:val="0094538B"/>
    <w:rsid w:val="00971C8D"/>
    <w:rsid w:val="009A12F7"/>
    <w:rsid w:val="009B417E"/>
    <w:rsid w:val="009C31BC"/>
    <w:rsid w:val="009D641B"/>
    <w:rsid w:val="009E3DEF"/>
    <w:rsid w:val="009F1836"/>
    <w:rsid w:val="009F2C56"/>
    <w:rsid w:val="009F5C06"/>
    <w:rsid w:val="009F7F5F"/>
    <w:rsid w:val="00A0199B"/>
    <w:rsid w:val="00A049CD"/>
    <w:rsid w:val="00A12709"/>
    <w:rsid w:val="00A22D9B"/>
    <w:rsid w:val="00A44F2D"/>
    <w:rsid w:val="00A53ABB"/>
    <w:rsid w:val="00A70B20"/>
    <w:rsid w:val="00A82AFE"/>
    <w:rsid w:val="00A95D28"/>
    <w:rsid w:val="00A96D81"/>
    <w:rsid w:val="00AA1C92"/>
    <w:rsid w:val="00AC55AE"/>
    <w:rsid w:val="00AD2138"/>
    <w:rsid w:val="00AE0998"/>
    <w:rsid w:val="00AF17AE"/>
    <w:rsid w:val="00B02234"/>
    <w:rsid w:val="00B3583E"/>
    <w:rsid w:val="00B43F98"/>
    <w:rsid w:val="00B63E6A"/>
    <w:rsid w:val="00B67921"/>
    <w:rsid w:val="00B733A5"/>
    <w:rsid w:val="00B85F12"/>
    <w:rsid w:val="00B93429"/>
    <w:rsid w:val="00BA01C8"/>
    <w:rsid w:val="00BA4A64"/>
    <w:rsid w:val="00BC23BC"/>
    <w:rsid w:val="00BD1A9D"/>
    <w:rsid w:val="00BF42B0"/>
    <w:rsid w:val="00C037E2"/>
    <w:rsid w:val="00C07B84"/>
    <w:rsid w:val="00C26DD9"/>
    <w:rsid w:val="00C378F5"/>
    <w:rsid w:val="00C435A3"/>
    <w:rsid w:val="00C514A8"/>
    <w:rsid w:val="00C56831"/>
    <w:rsid w:val="00C62DB5"/>
    <w:rsid w:val="00C62F10"/>
    <w:rsid w:val="00C821C7"/>
    <w:rsid w:val="00C84F59"/>
    <w:rsid w:val="00CB3CC6"/>
    <w:rsid w:val="00CD229B"/>
    <w:rsid w:val="00CD4247"/>
    <w:rsid w:val="00CF2FAB"/>
    <w:rsid w:val="00D054AD"/>
    <w:rsid w:val="00D105BB"/>
    <w:rsid w:val="00D13F0D"/>
    <w:rsid w:val="00D146F0"/>
    <w:rsid w:val="00D15318"/>
    <w:rsid w:val="00D16852"/>
    <w:rsid w:val="00D2789D"/>
    <w:rsid w:val="00D53947"/>
    <w:rsid w:val="00D55051"/>
    <w:rsid w:val="00D66798"/>
    <w:rsid w:val="00D71C52"/>
    <w:rsid w:val="00D84FEA"/>
    <w:rsid w:val="00DB33CB"/>
    <w:rsid w:val="00DC1962"/>
    <w:rsid w:val="00DF1E86"/>
    <w:rsid w:val="00DF608C"/>
    <w:rsid w:val="00E00DF3"/>
    <w:rsid w:val="00E01232"/>
    <w:rsid w:val="00E0324E"/>
    <w:rsid w:val="00E03FAC"/>
    <w:rsid w:val="00E15163"/>
    <w:rsid w:val="00E30F36"/>
    <w:rsid w:val="00E4748A"/>
    <w:rsid w:val="00E66D4F"/>
    <w:rsid w:val="00E737A8"/>
    <w:rsid w:val="00E858A5"/>
    <w:rsid w:val="00E86C8D"/>
    <w:rsid w:val="00EA2A40"/>
    <w:rsid w:val="00EB0B0E"/>
    <w:rsid w:val="00EB1304"/>
    <w:rsid w:val="00EB3D6B"/>
    <w:rsid w:val="00EC2E57"/>
    <w:rsid w:val="00EF27C4"/>
    <w:rsid w:val="00EF67E5"/>
    <w:rsid w:val="00F17709"/>
    <w:rsid w:val="00F402AB"/>
    <w:rsid w:val="00F55601"/>
    <w:rsid w:val="00F63D44"/>
    <w:rsid w:val="00FC2447"/>
    <w:rsid w:val="00FC5E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7A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5366D6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ieddepageCar">
    <w:name w:val="Pied de page Car"/>
    <w:basedOn w:val="Policepardfaut"/>
    <w:link w:val="Pieddepage"/>
    <w:uiPriority w:val="99"/>
    <w:rsid w:val="005366D6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5366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2</Characters>
  <Application>Microsoft Office Word</Application>
  <DocSecurity>0</DocSecurity>
  <Lines>3</Lines>
  <Paragraphs>1</Paragraphs>
  <ScaleCrop>false</ScaleCrop>
  <Company>APHM</Company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GAUDART</dc:creator>
  <cp:lastModifiedBy>ap</cp:lastModifiedBy>
  <cp:revision>3</cp:revision>
  <dcterms:created xsi:type="dcterms:W3CDTF">2013-08-29T16:21:00Z</dcterms:created>
  <dcterms:modified xsi:type="dcterms:W3CDTF">2013-08-29T16:21:00Z</dcterms:modified>
</cp:coreProperties>
</file>